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 xml:space="preserve">Information </w:t>
      </w:r>
      <w:r>
        <w:rPr>
          <w:rFonts w:hint="eastAsia" w:ascii="Times New Roman" w:hAnsi="Times New Roman"/>
          <w:sz w:val="24"/>
        </w:rPr>
        <w:t>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S. turcica </w:t>
      </w:r>
      <w:r>
        <w:rPr>
          <w:rFonts w:ascii="Times New Roman" w:hAnsi="Times New Roman"/>
          <w:sz w:val="24"/>
        </w:rPr>
        <w:t>genes examine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 this study.</w:t>
      </w:r>
      <w:bookmarkStart w:id="0" w:name="_GoBack"/>
      <w:bookmarkEnd w:id="0"/>
    </w:p>
    <w:tbl>
      <w:tblPr>
        <w:tblStyle w:val="3"/>
        <w:tblW w:w="140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2100"/>
        <w:gridCol w:w="1500"/>
        <w:gridCol w:w="7800"/>
        <w:gridCol w:w="14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GenBank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Accessio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JGI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protein I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)</w:t>
            </w:r>
          </w:p>
        </w:tc>
        <w:tc>
          <w:tcPr>
            <w:tcW w:w="7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KOG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S. cerevisiae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homolo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1187" w:type="dxa"/>
            <w:tcBorders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ATR</w:t>
            </w:r>
          </w:p>
        </w:tc>
        <w:tc>
          <w:tcPr>
            <w:tcW w:w="2100" w:type="dxa"/>
            <w:tcBorders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31704.1</w:t>
            </w:r>
          </w:p>
        </w:tc>
        <w:tc>
          <w:tcPr>
            <w:tcW w:w="1500" w:type="dxa"/>
            <w:tcBorders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21485</w:t>
            </w:r>
          </w:p>
        </w:tc>
        <w:tc>
          <w:tcPr>
            <w:tcW w:w="7800" w:type="dxa"/>
            <w:tcBorders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Protein kinase of the PI-3 kinase family involved in mitotic growth, DNA repair and meiotic recombination.</w:t>
            </w:r>
          </w:p>
        </w:tc>
        <w:tc>
          <w:tcPr>
            <w:tcW w:w="1474" w:type="dxa"/>
            <w:tcBorders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E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LX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7059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88332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tructure-specific endonuclease subunit Slx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f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DNA replication and repair.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L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RC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2757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70688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ediator of the Replication Checkpoi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R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ECQ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30046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18507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ecQ family nucleolar DNA helicas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IG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3981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040807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ATP-dependent DNA ligase IV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IG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EXO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4345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67409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5'-3' exonucleas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in DNA 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eplication, recombination and repair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EX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DC1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33403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44284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pre-replicative complex (pre-RC)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sential ATP-binding protein required for DNA replication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ell Division Cycl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DC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EN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9099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63570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5' to 3' exonuclease, 5' flap endonucleas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required for Okazaki fragment processing and maturation, RADiation sensitiv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AD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AD1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7508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53956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ingle-stranded DNA endonuclease, RADiation sensitivit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A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NR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2905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70849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iboNucleotide Reductas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N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TUB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32318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65677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ubul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TU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PKS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4423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75651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olyketide synthas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AC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3812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03216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ene for polymerizing DHN monomer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BP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3662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25752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luI-box Binding Protein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nvolved in regulation of cell cycle progression from G1 to S phase.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B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DS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5274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06347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DNA damage response kinase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DNA damage and replication checkpoints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ADiation sensitive.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AD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NRM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4390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04532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Negative Regulator of MBF target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N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4HNR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4011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67228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eductases with broad range of substrate specificiti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CD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2349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62009</w:t>
            </w:r>
          </w:p>
        </w:tc>
        <w:tc>
          <w:tcPr>
            <w:tcW w:w="78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elanin metabolism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cytalone dehydratas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3HNR</w:t>
            </w:r>
          </w:p>
        </w:tc>
        <w:tc>
          <w:tcPr>
            <w:tcW w:w="210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XM_008024422.1</w:t>
            </w:r>
          </w:p>
        </w:tc>
        <w:tc>
          <w:tcPr>
            <w:tcW w:w="150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167476</w:t>
            </w:r>
          </w:p>
        </w:tc>
        <w:tc>
          <w:tcPr>
            <w:tcW w:w="780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Reductases with broad range of substrate specificities</w:t>
            </w:r>
          </w:p>
        </w:tc>
        <w:tc>
          <w:tcPr>
            <w:tcW w:w="1474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270AA8"/>
    <w:rsid w:val="36270AA8"/>
    <w:rsid w:val="441B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2:48:00Z</dcterms:created>
  <dc:creator>曾凡力</dc:creator>
  <cp:lastModifiedBy>曾凡力</cp:lastModifiedBy>
  <dcterms:modified xsi:type="dcterms:W3CDTF">2019-11-08T08:4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